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556"/>
      </w:tblGrid>
      <w:tr w:rsidR="003135DF" w:rsidRPr="00AF3A1E" w14:paraId="2FF59A48" w14:textId="77777777" w:rsidTr="00BF4CB6">
        <w:tc>
          <w:tcPr>
            <w:tcW w:w="2689" w:type="dxa"/>
            <w:shd w:val="clear" w:color="auto" w:fill="auto"/>
            <w:vAlign w:val="center"/>
          </w:tcPr>
          <w:p w14:paraId="38D391FD" w14:textId="77777777" w:rsidR="003135DF" w:rsidRPr="00E60BDE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 w:rsidRPr="00E60BDE">
              <w:rPr>
                <w:b/>
                <w:bCs/>
                <w:lang w:val="pl-PL"/>
              </w:rPr>
              <w:t>Paramet</w:t>
            </w:r>
            <w:r>
              <w:rPr>
                <w:b/>
                <w:bCs/>
                <w:lang w:val="pl-PL"/>
              </w:rPr>
              <w:t>e</w:t>
            </w:r>
            <w:r w:rsidRPr="00E60BDE">
              <w:rPr>
                <w:b/>
                <w:bCs/>
                <w:lang w:val="pl-PL"/>
              </w:rPr>
              <w:t>r</w:t>
            </w:r>
          </w:p>
          <w:p w14:paraId="27946EE1" w14:textId="77777777" w:rsidR="003135DF" w:rsidRPr="00E60BDE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>
              <w:rPr>
                <w:rFonts w:cstheme="minorHAnsi"/>
                <w:b/>
                <w:bCs/>
                <w:lang w:val="pl-PL"/>
              </w:rPr>
              <w:t>Median, 95%CI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046E6AA9" w14:textId="77777777" w:rsidR="003135DF" w:rsidRDefault="003135DF" w:rsidP="00BF4CB6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VID-19 patients</w:t>
            </w:r>
          </w:p>
          <w:p w14:paraId="1AFE7C5C" w14:textId="77777777" w:rsidR="003135DF" w:rsidRPr="00AF3A1E" w:rsidRDefault="003135DF" w:rsidP="00BF4CB6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124</w:t>
            </w:r>
          </w:p>
        </w:tc>
      </w:tr>
      <w:tr w:rsidR="003135DF" w14:paraId="33A74736" w14:textId="77777777" w:rsidTr="00BF4CB6">
        <w:tc>
          <w:tcPr>
            <w:tcW w:w="2689" w:type="dxa"/>
            <w:shd w:val="clear" w:color="auto" w:fill="auto"/>
            <w:vAlign w:val="center"/>
          </w:tcPr>
          <w:p w14:paraId="7C2C9338" w14:textId="77777777" w:rsidR="003135DF" w:rsidRPr="00E60BDE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 w:rsidRPr="00E60BDE">
              <w:rPr>
                <w:b/>
                <w:bCs/>
                <w:lang w:val="pl-PL"/>
              </w:rPr>
              <w:t xml:space="preserve">n </w:t>
            </w:r>
            <w:r>
              <w:rPr>
                <w:b/>
                <w:bCs/>
                <w:lang w:val="pl-PL"/>
              </w:rPr>
              <w:t>men</w:t>
            </w:r>
            <w:r w:rsidRPr="00E60BDE">
              <w:rPr>
                <w:b/>
                <w:bCs/>
                <w:lang w:val="pl-PL"/>
              </w:rPr>
              <w:t xml:space="preserve">/n </w:t>
            </w:r>
            <w:r>
              <w:rPr>
                <w:b/>
                <w:bCs/>
                <w:lang w:val="pl-PL"/>
              </w:rPr>
              <w:t>women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5518CE18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66/58</w:t>
            </w:r>
          </w:p>
        </w:tc>
      </w:tr>
      <w:tr w:rsidR="003135DF" w14:paraId="11847114" w14:textId="77777777" w:rsidTr="00BF4CB6">
        <w:tc>
          <w:tcPr>
            <w:tcW w:w="2689" w:type="dxa"/>
            <w:shd w:val="clear" w:color="auto" w:fill="auto"/>
            <w:vAlign w:val="center"/>
          </w:tcPr>
          <w:p w14:paraId="3363A9F3" w14:textId="77777777" w:rsidR="003135DF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>
              <w:rPr>
                <w:b/>
                <w:bCs/>
                <w:lang w:val="pl-PL"/>
              </w:rPr>
              <w:t>Age</w:t>
            </w:r>
          </w:p>
          <w:p w14:paraId="117BA61F" w14:textId="77777777" w:rsidR="003135DF" w:rsidRPr="00E60BDE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>
              <w:rPr>
                <w:b/>
                <w:bCs/>
                <w:lang w:val="pl-PL"/>
              </w:rPr>
              <w:t>[years]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4FA0BABE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65.5</w:t>
            </w:r>
          </w:p>
          <w:p w14:paraId="6428EFCD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95%CI (63;67)</w:t>
            </w:r>
          </w:p>
        </w:tc>
      </w:tr>
      <w:tr w:rsidR="003135DF" w14:paraId="14D249F2" w14:textId="77777777" w:rsidTr="00BF4CB6">
        <w:tc>
          <w:tcPr>
            <w:tcW w:w="2689" w:type="dxa"/>
            <w:shd w:val="clear" w:color="auto" w:fill="auto"/>
            <w:vAlign w:val="center"/>
          </w:tcPr>
          <w:p w14:paraId="36215C28" w14:textId="77777777" w:rsidR="003135DF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 w:rsidRPr="00E60BDE">
              <w:rPr>
                <w:b/>
                <w:bCs/>
                <w:lang w:val="pl-PL"/>
              </w:rPr>
              <w:t>BMI</w:t>
            </w:r>
          </w:p>
          <w:p w14:paraId="20F2CB6F" w14:textId="38D93097" w:rsidR="003135DF" w:rsidRPr="00E60BDE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>
              <w:rPr>
                <w:b/>
                <w:bCs/>
                <w:lang w:val="pl-PL"/>
              </w:rPr>
              <w:t>[</w:t>
            </w:r>
            <w:r w:rsidRPr="001860DC">
              <w:rPr>
                <w:b/>
                <w:bCs/>
                <w:lang w:val="pl-PL"/>
              </w:rPr>
              <w:t>ml/min/1,73m2</w:t>
            </w:r>
            <w:r>
              <w:rPr>
                <w:b/>
                <w:bCs/>
                <w:lang w:val="pl-PL"/>
              </w:rPr>
              <w:t>]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1D731986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29.05</w:t>
            </w:r>
          </w:p>
          <w:p w14:paraId="63A6E5FF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95%CI (27.5;33)</w:t>
            </w:r>
          </w:p>
        </w:tc>
      </w:tr>
      <w:tr w:rsidR="003135DF" w14:paraId="7C27B360" w14:textId="77777777" w:rsidTr="00BF4CB6">
        <w:tc>
          <w:tcPr>
            <w:tcW w:w="2689" w:type="dxa"/>
            <w:shd w:val="clear" w:color="auto" w:fill="auto"/>
            <w:vAlign w:val="center"/>
          </w:tcPr>
          <w:p w14:paraId="626B8860" w14:textId="77777777" w:rsidR="003135DF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>
              <w:rPr>
                <w:b/>
                <w:bCs/>
                <w:lang w:val="pl-PL"/>
              </w:rPr>
              <w:t>Hospitalization time</w:t>
            </w:r>
          </w:p>
          <w:p w14:paraId="525BC54F" w14:textId="77777777" w:rsidR="003135DF" w:rsidRPr="00E60BDE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>
              <w:rPr>
                <w:b/>
                <w:bCs/>
                <w:lang w:val="pl-PL"/>
              </w:rPr>
              <w:t>[days]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25AD39E6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10</w:t>
            </w:r>
          </w:p>
          <w:p w14:paraId="0192EA00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95%CI (9;11)</w:t>
            </w:r>
          </w:p>
        </w:tc>
      </w:tr>
      <w:tr w:rsidR="003135DF" w:rsidRPr="003375EB" w14:paraId="6FC7B221" w14:textId="77777777" w:rsidTr="00BF4CB6">
        <w:tc>
          <w:tcPr>
            <w:tcW w:w="2689" w:type="dxa"/>
            <w:shd w:val="clear" w:color="auto" w:fill="auto"/>
            <w:vAlign w:val="center"/>
          </w:tcPr>
          <w:p w14:paraId="1A195E9E" w14:textId="77777777" w:rsidR="003135DF" w:rsidRPr="003375EB" w:rsidRDefault="003135DF" w:rsidP="00BF4CB6">
            <w:pPr>
              <w:spacing w:line="276" w:lineRule="auto"/>
              <w:jc w:val="center"/>
              <w:rPr>
                <w:b/>
                <w:bCs/>
              </w:rPr>
            </w:pPr>
            <w:r w:rsidRPr="003375EB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R</w:t>
            </w:r>
            <w:r w:rsidRPr="003375EB">
              <w:rPr>
                <w:b/>
                <w:bCs/>
              </w:rPr>
              <w:t>adiological changes in the l</w:t>
            </w:r>
            <w:r>
              <w:rPr>
                <w:b/>
                <w:bCs/>
              </w:rPr>
              <w:t>ungs [%]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5A4F9243" w14:textId="77777777" w:rsidR="003135DF" w:rsidRDefault="003135DF" w:rsidP="00BF4CB6">
            <w:pPr>
              <w:spacing w:line="276" w:lineRule="auto"/>
              <w:jc w:val="center"/>
            </w:pPr>
            <w:r>
              <w:t>30</w:t>
            </w:r>
          </w:p>
          <w:p w14:paraId="39AAFD64" w14:textId="77777777" w:rsidR="003135DF" w:rsidRPr="003375EB" w:rsidRDefault="003135DF" w:rsidP="00BF4CB6">
            <w:pPr>
              <w:spacing w:line="276" w:lineRule="auto"/>
              <w:jc w:val="center"/>
            </w:pPr>
            <w:r>
              <w:rPr>
                <w:lang w:val="pl-PL"/>
              </w:rPr>
              <w:t>95%CI (30;40)</w:t>
            </w:r>
          </w:p>
        </w:tc>
      </w:tr>
      <w:tr w:rsidR="003135DF" w14:paraId="2E640A18" w14:textId="77777777" w:rsidTr="00BF4CB6">
        <w:tc>
          <w:tcPr>
            <w:tcW w:w="2689" w:type="dxa"/>
            <w:shd w:val="clear" w:color="auto" w:fill="auto"/>
            <w:vAlign w:val="center"/>
          </w:tcPr>
          <w:p w14:paraId="5B097CCB" w14:textId="77777777" w:rsidR="003135DF" w:rsidRPr="00C047B3" w:rsidRDefault="003135DF" w:rsidP="00BF4CB6">
            <w:pPr>
              <w:spacing w:line="276" w:lineRule="auto"/>
              <w:jc w:val="center"/>
              <w:rPr>
                <w:b/>
                <w:bCs/>
              </w:rPr>
            </w:pPr>
            <w:r w:rsidRPr="00C047B3">
              <w:rPr>
                <w:b/>
                <w:bCs/>
              </w:rPr>
              <w:t>Oxygen demand on admission</w:t>
            </w:r>
          </w:p>
          <w:p w14:paraId="16056BAA" w14:textId="77777777" w:rsidR="003135DF" w:rsidRPr="00C047B3" w:rsidRDefault="003135DF" w:rsidP="00BF4CB6">
            <w:pPr>
              <w:spacing w:line="276" w:lineRule="auto"/>
              <w:jc w:val="center"/>
              <w:rPr>
                <w:b/>
                <w:bCs/>
              </w:rPr>
            </w:pPr>
            <w:r w:rsidRPr="00C047B3">
              <w:rPr>
                <w:b/>
                <w:bCs/>
              </w:rPr>
              <w:t>[L/min]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69000C28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5</w:t>
            </w:r>
          </w:p>
          <w:p w14:paraId="41DF4B99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95%CI (5;8)</w:t>
            </w:r>
          </w:p>
        </w:tc>
      </w:tr>
      <w:tr w:rsidR="003135DF" w14:paraId="69A80567" w14:textId="77777777" w:rsidTr="00BF4CB6">
        <w:tc>
          <w:tcPr>
            <w:tcW w:w="2689" w:type="dxa"/>
            <w:shd w:val="clear" w:color="auto" w:fill="auto"/>
            <w:vAlign w:val="center"/>
          </w:tcPr>
          <w:p w14:paraId="4EE40892" w14:textId="77777777" w:rsidR="003135DF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>
              <w:rPr>
                <w:b/>
                <w:bCs/>
                <w:lang w:val="pl-PL"/>
              </w:rPr>
              <w:t>Oxygen saturation at discharge</w:t>
            </w:r>
          </w:p>
          <w:p w14:paraId="1D299851" w14:textId="77777777" w:rsidR="003135DF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>
              <w:rPr>
                <w:b/>
                <w:bCs/>
                <w:lang w:val="pl-PL"/>
              </w:rPr>
              <w:t>[%]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5FC515A5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97%</w:t>
            </w:r>
          </w:p>
          <w:p w14:paraId="26DC39F4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95%CI (96;97)</w:t>
            </w:r>
          </w:p>
        </w:tc>
      </w:tr>
      <w:tr w:rsidR="003135DF" w14:paraId="48FCE453" w14:textId="77777777" w:rsidTr="00BF4CB6">
        <w:tc>
          <w:tcPr>
            <w:tcW w:w="2689" w:type="dxa"/>
            <w:shd w:val="clear" w:color="auto" w:fill="auto"/>
            <w:vAlign w:val="center"/>
          </w:tcPr>
          <w:p w14:paraId="6DE4305C" w14:textId="77777777" w:rsidR="003135DF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 w:rsidRPr="00E60BDE">
              <w:rPr>
                <w:b/>
                <w:bCs/>
                <w:lang w:val="pl-PL"/>
              </w:rPr>
              <w:t>TCh</w:t>
            </w:r>
          </w:p>
          <w:p w14:paraId="6620217F" w14:textId="77777777" w:rsidR="003135DF" w:rsidRPr="00E60BDE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>
              <w:rPr>
                <w:b/>
                <w:bCs/>
                <w:lang w:val="pl-PL"/>
              </w:rPr>
              <w:t>[mg/dl]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79B1EA83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156</w:t>
            </w:r>
          </w:p>
          <w:p w14:paraId="397E9A94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95%CI (144;166)</w:t>
            </w:r>
          </w:p>
        </w:tc>
      </w:tr>
      <w:tr w:rsidR="003135DF" w14:paraId="67C4A412" w14:textId="77777777" w:rsidTr="00BF4CB6">
        <w:tc>
          <w:tcPr>
            <w:tcW w:w="2689" w:type="dxa"/>
            <w:shd w:val="clear" w:color="auto" w:fill="auto"/>
            <w:vAlign w:val="center"/>
          </w:tcPr>
          <w:p w14:paraId="28D025B6" w14:textId="77777777" w:rsidR="003135DF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 w:rsidRPr="00E60BDE">
              <w:rPr>
                <w:b/>
                <w:bCs/>
                <w:lang w:val="pl-PL"/>
              </w:rPr>
              <w:t>LDL</w:t>
            </w:r>
          </w:p>
          <w:p w14:paraId="54437DA0" w14:textId="77777777" w:rsidR="003135DF" w:rsidRPr="00E60BDE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>
              <w:rPr>
                <w:b/>
                <w:bCs/>
                <w:lang w:val="pl-PL"/>
              </w:rPr>
              <w:t>[mg/dl]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3C373A0B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84</w:t>
            </w:r>
          </w:p>
          <w:p w14:paraId="2DBA8673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95%CI (76;93)</w:t>
            </w:r>
          </w:p>
        </w:tc>
      </w:tr>
      <w:tr w:rsidR="003135DF" w14:paraId="71650EAA" w14:textId="77777777" w:rsidTr="00BF4CB6">
        <w:tc>
          <w:tcPr>
            <w:tcW w:w="2689" w:type="dxa"/>
            <w:shd w:val="clear" w:color="auto" w:fill="auto"/>
            <w:vAlign w:val="center"/>
          </w:tcPr>
          <w:p w14:paraId="7DD72C83" w14:textId="77777777" w:rsidR="003135DF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 w:rsidRPr="00E60BDE">
              <w:rPr>
                <w:b/>
                <w:bCs/>
                <w:lang w:val="pl-PL"/>
              </w:rPr>
              <w:t>HDL</w:t>
            </w:r>
          </w:p>
          <w:p w14:paraId="42D3A5F6" w14:textId="77777777" w:rsidR="003135DF" w:rsidRPr="00E60BDE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>
              <w:rPr>
                <w:b/>
                <w:bCs/>
                <w:lang w:val="pl-PL"/>
              </w:rPr>
              <w:t>[mg/dl]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4C929852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40.4</w:t>
            </w:r>
          </w:p>
          <w:p w14:paraId="2EEA6658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95%CI (37.3;43.3)</w:t>
            </w:r>
          </w:p>
        </w:tc>
      </w:tr>
      <w:tr w:rsidR="003135DF" w14:paraId="5265210E" w14:textId="77777777" w:rsidTr="00BF4CB6">
        <w:tc>
          <w:tcPr>
            <w:tcW w:w="2689" w:type="dxa"/>
            <w:shd w:val="clear" w:color="auto" w:fill="auto"/>
            <w:vAlign w:val="center"/>
          </w:tcPr>
          <w:p w14:paraId="4CF081A6" w14:textId="77777777" w:rsidR="003135DF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 w:rsidRPr="00E60BDE">
              <w:rPr>
                <w:b/>
                <w:bCs/>
                <w:lang w:val="pl-PL"/>
              </w:rPr>
              <w:t>Non-HDL</w:t>
            </w:r>
          </w:p>
          <w:p w14:paraId="41AA9ABE" w14:textId="77777777" w:rsidR="003135DF" w:rsidRPr="00E60BDE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>
              <w:rPr>
                <w:b/>
                <w:bCs/>
                <w:lang w:val="pl-PL"/>
              </w:rPr>
              <w:t>[mg/dl]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48FF31E8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116</w:t>
            </w:r>
          </w:p>
          <w:p w14:paraId="012A64AE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95%CI (104;126)</w:t>
            </w:r>
          </w:p>
        </w:tc>
      </w:tr>
      <w:tr w:rsidR="003135DF" w14:paraId="3ABF1003" w14:textId="77777777" w:rsidTr="00BF4CB6">
        <w:tc>
          <w:tcPr>
            <w:tcW w:w="2689" w:type="dxa"/>
            <w:shd w:val="clear" w:color="auto" w:fill="auto"/>
            <w:vAlign w:val="center"/>
          </w:tcPr>
          <w:p w14:paraId="0CB1F89F" w14:textId="77777777" w:rsidR="003135DF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 w:rsidRPr="00E60BDE">
              <w:rPr>
                <w:b/>
                <w:bCs/>
                <w:lang w:val="pl-PL"/>
              </w:rPr>
              <w:t>TG</w:t>
            </w:r>
          </w:p>
          <w:p w14:paraId="229BA53C" w14:textId="77777777" w:rsidR="003135DF" w:rsidRPr="00E60BDE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>
              <w:rPr>
                <w:b/>
                <w:bCs/>
                <w:lang w:val="pl-PL"/>
              </w:rPr>
              <w:t>[mg/dl]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481EAE7C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144.5</w:t>
            </w:r>
          </w:p>
          <w:p w14:paraId="5C18B405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95%CI (129;155)</w:t>
            </w:r>
          </w:p>
        </w:tc>
      </w:tr>
      <w:tr w:rsidR="003135DF" w14:paraId="0F3E1A43" w14:textId="77777777" w:rsidTr="00BF4CB6">
        <w:tc>
          <w:tcPr>
            <w:tcW w:w="2689" w:type="dxa"/>
            <w:shd w:val="clear" w:color="auto" w:fill="auto"/>
            <w:vAlign w:val="center"/>
          </w:tcPr>
          <w:p w14:paraId="4ED62805" w14:textId="77777777" w:rsidR="003135DF" w:rsidRPr="00E60BDE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>
              <w:rPr>
                <w:b/>
                <w:bCs/>
                <w:lang w:val="pl-PL"/>
              </w:rPr>
              <w:t>Statins intake during hospitalization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08CA14FF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47/124</w:t>
            </w:r>
          </w:p>
          <w:p w14:paraId="4B94318F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37.9%</w:t>
            </w:r>
          </w:p>
        </w:tc>
      </w:tr>
      <w:tr w:rsidR="003135DF" w14:paraId="218EA02F" w14:textId="77777777" w:rsidTr="00BF4CB6">
        <w:tc>
          <w:tcPr>
            <w:tcW w:w="2689" w:type="dxa"/>
            <w:shd w:val="clear" w:color="auto" w:fill="auto"/>
            <w:vAlign w:val="center"/>
          </w:tcPr>
          <w:p w14:paraId="5C82319D" w14:textId="77777777" w:rsidR="003135DF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 w:rsidRPr="00E60BDE">
              <w:rPr>
                <w:b/>
                <w:bCs/>
                <w:lang w:val="pl-PL"/>
              </w:rPr>
              <w:t>Lp (a)</w:t>
            </w:r>
          </w:p>
          <w:p w14:paraId="09B6337F" w14:textId="77777777" w:rsidR="003135DF" w:rsidRPr="00E60BDE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>
              <w:rPr>
                <w:b/>
                <w:bCs/>
                <w:lang w:val="pl-PL"/>
              </w:rPr>
              <w:t>[mg/dl]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2DE25259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17.2</w:t>
            </w:r>
          </w:p>
          <w:p w14:paraId="5E7DF78C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95%CI (13.1;23)</w:t>
            </w:r>
          </w:p>
        </w:tc>
      </w:tr>
      <w:tr w:rsidR="003135DF" w14:paraId="64B05B06" w14:textId="77777777" w:rsidTr="00BF4CB6">
        <w:tc>
          <w:tcPr>
            <w:tcW w:w="2689" w:type="dxa"/>
            <w:shd w:val="clear" w:color="auto" w:fill="auto"/>
            <w:vAlign w:val="center"/>
          </w:tcPr>
          <w:p w14:paraId="77A3FB3F" w14:textId="77777777" w:rsidR="003135DF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 w:rsidRPr="00E60BDE">
              <w:rPr>
                <w:b/>
                <w:bCs/>
                <w:lang w:val="pl-PL"/>
              </w:rPr>
              <w:t>IL-6</w:t>
            </w:r>
          </w:p>
          <w:p w14:paraId="68EA875C" w14:textId="77777777" w:rsidR="003135DF" w:rsidRPr="00E60BDE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>
              <w:rPr>
                <w:b/>
                <w:bCs/>
                <w:lang w:val="pl-PL"/>
              </w:rPr>
              <w:t>[pg/mL]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0857CEC9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48.5</w:t>
            </w:r>
          </w:p>
          <w:p w14:paraId="2BA499E3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95%CI (37.9;60.5)</w:t>
            </w:r>
          </w:p>
        </w:tc>
      </w:tr>
      <w:tr w:rsidR="003135DF" w14:paraId="34FB4E88" w14:textId="77777777" w:rsidTr="00BF4CB6">
        <w:tc>
          <w:tcPr>
            <w:tcW w:w="2689" w:type="dxa"/>
            <w:shd w:val="clear" w:color="auto" w:fill="auto"/>
            <w:vAlign w:val="center"/>
          </w:tcPr>
          <w:p w14:paraId="5CA0F2E8" w14:textId="77777777" w:rsidR="003135DF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 w:rsidRPr="00E60BDE">
              <w:rPr>
                <w:b/>
                <w:bCs/>
                <w:lang w:val="pl-PL"/>
              </w:rPr>
              <w:t>CRP</w:t>
            </w:r>
          </w:p>
          <w:p w14:paraId="2593A68B" w14:textId="77777777" w:rsidR="003135DF" w:rsidRPr="00E60BDE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>
              <w:rPr>
                <w:b/>
                <w:bCs/>
                <w:lang w:val="pl-PL"/>
              </w:rPr>
              <w:t>[mg/l]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2C68EA6E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71.36</w:t>
            </w:r>
          </w:p>
          <w:p w14:paraId="4FF63FD2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95%CI (60.5;90.2)</w:t>
            </w:r>
          </w:p>
        </w:tc>
      </w:tr>
      <w:tr w:rsidR="003135DF" w14:paraId="41C8F9D7" w14:textId="77777777" w:rsidTr="00BF4CB6">
        <w:tc>
          <w:tcPr>
            <w:tcW w:w="2689" w:type="dxa"/>
            <w:shd w:val="clear" w:color="auto" w:fill="auto"/>
            <w:vAlign w:val="center"/>
          </w:tcPr>
          <w:p w14:paraId="280078D2" w14:textId="77777777" w:rsidR="003135DF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 w:rsidRPr="00E60BDE">
              <w:rPr>
                <w:b/>
                <w:bCs/>
                <w:lang w:val="pl-PL"/>
              </w:rPr>
              <w:t>PCT</w:t>
            </w:r>
          </w:p>
          <w:p w14:paraId="3527D9B8" w14:textId="77777777" w:rsidR="003135DF" w:rsidRPr="00E60BDE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>
              <w:rPr>
                <w:b/>
                <w:bCs/>
                <w:lang w:val="pl-PL"/>
              </w:rPr>
              <w:t>[ng/ml]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54D841FB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0.1</w:t>
            </w:r>
          </w:p>
          <w:p w14:paraId="076827BC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95%CI (0.09;0.13)</w:t>
            </w:r>
          </w:p>
        </w:tc>
      </w:tr>
      <w:tr w:rsidR="003135DF" w14:paraId="16B70546" w14:textId="77777777" w:rsidTr="00BF4CB6">
        <w:tc>
          <w:tcPr>
            <w:tcW w:w="2689" w:type="dxa"/>
            <w:shd w:val="clear" w:color="auto" w:fill="auto"/>
            <w:vAlign w:val="center"/>
          </w:tcPr>
          <w:p w14:paraId="56257CD4" w14:textId="77777777" w:rsidR="003135DF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 w:rsidRPr="00E60BDE">
              <w:rPr>
                <w:b/>
                <w:bCs/>
                <w:lang w:val="pl-PL"/>
              </w:rPr>
              <w:t>Ferr</w:t>
            </w:r>
            <w:r>
              <w:rPr>
                <w:b/>
                <w:bCs/>
                <w:lang w:val="pl-PL"/>
              </w:rPr>
              <w:t>itin</w:t>
            </w:r>
          </w:p>
          <w:p w14:paraId="7732B50B" w14:textId="77777777" w:rsidR="003135DF" w:rsidRPr="00E60BDE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>
              <w:rPr>
                <w:b/>
                <w:bCs/>
                <w:lang w:val="pl-PL"/>
              </w:rPr>
              <w:t>[ng/ml]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6F5853A4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794</w:t>
            </w:r>
          </w:p>
          <w:p w14:paraId="2A8DA31B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95%CI (617;920)</w:t>
            </w:r>
          </w:p>
        </w:tc>
      </w:tr>
      <w:tr w:rsidR="003135DF" w14:paraId="401DD7E0" w14:textId="77777777" w:rsidTr="00BF4CB6">
        <w:tc>
          <w:tcPr>
            <w:tcW w:w="2689" w:type="dxa"/>
            <w:shd w:val="clear" w:color="auto" w:fill="auto"/>
            <w:vAlign w:val="center"/>
          </w:tcPr>
          <w:p w14:paraId="06520654" w14:textId="77777777" w:rsidR="003135DF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 w:rsidRPr="00E60BDE">
              <w:rPr>
                <w:b/>
                <w:bCs/>
                <w:lang w:val="pl-PL"/>
              </w:rPr>
              <w:t>Fibr</w:t>
            </w:r>
            <w:r>
              <w:rPr>
                <w:b/>
                <w:bCs/>
                <w:lang w:val="pl-PL"/>
              </w:rPr>
              <w:t>i</w:t>
            </w:r>
            <w:r w:rsidRPr="00E60BDE">
              <w:rPr>
                <w:b/>
                <w:bCs/>
                <w:lang w:val="pl-PL"/>
              </w:rPr>
              <w:t>nogen</w:t>
            </w:r>
          </w:p>
          <w:p w14:paraId="13C98B53" w14:textId="77777777" w:rsidR="003135DF" w:rsidRPr="00E60BDE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>
              <w:rPr>
                <w:b/>
                <w:bCs/>
                <w:lang w:val="pl-PL"/>
              </w:rPr>
              <w:t>[mg/dl]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35F2BB95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544</w:t>
            </w:r>
          </w:p>
          <w:p w14:paraId="3C130118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95%CI (484;577)</w:t>
            </w:r>
          </w:p>
        </w:tc>
      </w:tr>
      <w:tr w:rsidR="003135DF" w14:paraId="63EB2301" w14:textId="77777777" w:rsidTr="00BF4CB6">
        <w:tc>
          <w:tcPr>
            <w:tcW w:w="2689" w:type="dxa"/>
            <w:shd w:val="clear" w:color="auto" w:fill="auto"/>
            <w:vAlign w:val="center"/>
          </w:tcPr>
          <w:p w14:paraId="53EF8444" w14:textId="77777777" w:rsidR="003135DF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>
              <w:rPr>
                <w:b/>
                <w:bCs/>
                <w:lang w:val="pl-PL"/>
              </w:rPr>
              <w:t>Glucose</w:t>
            </w:r>
          </w:p>
          <w:p w14:paraId="26B20104" w14:textId="77777777" w:rsidR="003135DF" w:rsidRPr="00E60BDE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>
              <w:rPr>
                <w:b/>
                <w:bCs/>
                <w:lang w:val="pl-PL"/>
              </w:rPr>
              <w:t>[mg/dl]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15DDC7E7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109</w:t>
            </w:r>
          </w:p>
          <w:p w14:paraId="784AAD66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95%CI (105;116)</w:t>
            </w:r>
          </w:p>
        </w:tc>
      </w:tr>
      <w:tr w:rsidR="003135DF" w14:paraId="70AE9889" w14:textId="77777777" w:rsidTr="00BF4CB6">
        <w:tc>
          <w:tcPr>
            <w:tcW w:w="2689" w:type="dxa"/>
            <w:shd w:val="clear" w:color="auto" w:fill="auto"/>
            <w:vAlign w:val="center"/>
          </w:tcPr>
          <w:p w14:paraId="4EAACE6E" w14:textId="77777777" w:rsidR="003135DF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>
              <w:rPr>
                <w:b/>
                <w:bCs/>
                <w:lang w:val="pl-PL"/>
              </w:rPr>
              <w:t>GFR</w:t>
            </w:r>
          </w:p>
          <w:p w14:paraId="09BE2F7A" w14:textId="77777777" w:rsidR="003135DF" w:rsidRPr="00E60BDE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>
              <w:rPr>
                <w:b/>
                <w:bCs/>
                <w:lang w:val="pl-PL"/>
              </w:rPr>
              <w:lastRenderedPageBreak/>
              <w:t>[</w:t>
            </w:r>
            <w:r w:rsidRPr="001860DC">
              <w:rPr>
                <w:b/>
                <w:bCs/>
                <w:lang w:val="pl-PL"/>
              </w:rPr>
              <w:t>ml/min/1,73m2</w:t>
            </w:r>
            <w:r>
              <w:rPr>
                <w:b/>
                <w:bCs/>
                <w:lang w:val="pl-PL"/>
              </w:rPr>
              <w:t>]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603002CE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lastRenderedPageBreak/>
              <w:t>76</w:t>
            </w:r>
          </w:p>
          <w:p w14:paraId="2CE88E7A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lastRenderedPageBreak/>
              <w:t>95%CI (69;83)</w:t>
            </w:r>
          </w:p>
        </w:tc>
      </w:tr>
      <w:tr w:rsidR="003135DF" w14:paraId="28ECAE56" w14:textId="77777777" w:rsidTr="00BF4CB6">
        <w:tc>
          <w:tcPr>
            <w:tcW w:w="2689" w:type="dxa"/>
            <w:shd w:val="clear" w:color="auto" w:fill="auto"/>
            <w:vAlign w:val="center"/>
          </w:tcPr>
          <w:p w14:paraId="751EC524" w14:textId="77777777" w:rsidR="003135DF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 w:rsidRPr="005038EE">
              <w:rPr>
                <w:b/>
                <w:bCs/>
                <w:lang w:val="pl-PL"/>
              </w:rPr>
              <w:lastRenderedPageBreak/>
              <w:t>P</w:t>
            </w:r>
            <w:r w:rsidRPr="00EE4FF6">
              <w:rPr>
                <w:b/>
                <w:bCs/>
                <w:lang w:val="pl-PL"/>
              </w:rPr>
              <w:t>roteinuria</w:t>
            </w:r>
          </w:p>
          <w:p w14:paraId="387DDC35" w14:textId="77777777" w:rsidR="003135DF" w:rsidRPr="00E60BDE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>
              <w:rPr>
                <w:b/>
                <w:bCs/>
                <w:lang w:val="pl-PL"/>
              </w:rPr>
              <w:t>[mg/dl]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4F75A6E8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50</w:t>
            </w:r>
          </w:p>
          <w:p w14:paraId="6F910153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95%CI (10;50)</w:t>
            </w:r>
          </w:p>
        </w:tc>
      </w:tr>
      <w:tr w:rsidR="003135DF" w14:paraId="47826A39" w14:textId="77777777" w:rsidTr="00BF4CB6">
        <w:tc>
          <w:tcPr>
            <w:tcW w:w="2689" w:type="dxa"/>
            <w:shd w:val="clear" w:color="auto" w:fill="auto"/>
            <w:vAlign w:val="center"/>
          </w:tcPr>
          <w:p w14:paraId="1AE8E359" w14:textId="77777777" w:rsidR="003135DF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>
              <w:rPr>
                <w:b/>
                <w:bCs/>
                <w:lang w:val="pl-PL"/>
              </w:rPr>
              <w:t>NT-proBNP</w:t>
            </w:r>
          </w:p>
          <w:p w14:paraId="73669975" w14:textId="77777777" w:rsidR="003135DF" w:rsidRPr="00E60BDE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>
              <w:rPr>
                <w:b/>
                <w:bCs/>
                <w:lang w:val="pl-PL"/>
              </w:rPr>
              <w:t>[pg/ml]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421A0C53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207.4</w:t>
            </w:r>
          </w:p>
          <w:p w14:paraId="7C579880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95%CI (167;270)</w:t>
            </w:r>
          </w:p>
        </w:tc>
      </w:tr>
      <w:tr w:rsidR="003135DF" w14:paraId="47C27E24" w14:textId="77777777" w:rsidTr="00BF4CB6">
        <w:tc>
          <w:tcPr>
            <w:tcW w:w="2689" w:type="dxa"/>
            <w:shd w:val="clear" w:color="auto" w:fill="auto"/>
            <w:vAlign w:val="center"/>
          </w:tcPr>
          <w:p w14:paraId="7131F322" w14:textId="77777777" w:rsidR="003135DF" w:rsidRPr="00E60BDE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>
              <w:rPr>
                <w:b/>
                <w:bCs/>
                <w:lang w:val="pl-PL"/>
              </w:rPr>
              <w:t>INR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244944CE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1.08</w:t>
            </w:r>
          </w:p>
          <w:p w14:paraId="29E16A94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95%CI (1.05;1.11)</w:t>
            </w:r>
          </w:p>
        </w:tc>
      </w:tr>
      <w:tr w:rsidR="003135DF" w14:paraId="46BF30F7" w14:textId="77777777" w:rsidTr="00BF4CB6">
        <w:tc>
          <w:tcPr>
            <w:tcW w:w="2689" w:type="dxa"/>
            <w:shd w:val="clear" w:color="auto" w:fill="auto"/>
            <w:vAlign w:val="center"/>
          </w:tcPr>
          <w:p w14:paraId="0B6E04C5" w14:textId="77777777" w:rsidR="003135DF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>
              <w:rPr>
                <w:b/>
                <w:bCs/>
                <w:lang w:val="pl-PL"/>
              </w:rPr>
              <w:t>Thrombin time</w:t>
            </w:r>
          </w:p>
          <w:p w14:paraId="16B9BD4E" w14:textId="77777777" w:rsidR="003135DF" w:rsidRPr="00E60BDE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>
              <w:rPr>
                <w:b/>
                <w:bCs/>
                <w:lang w:val="pl-PL"/>
              </w:rPr>
              <w:t>[s]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6EA0149A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14.4</w:t>
            </w:r>
          </w:p>
          <w:p w14:paraId="0E434BCA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95%CI (14.1;14.7)</w:t>
            </w:r>
          </w:p>
        </w:tc>
      </w:tr>
      <w:tr w:rsidR="003135DF" w14:paraId="18303049" w14:textId="77777777" w:rsidTr="00BF4CB6">
        <w:tc>
          <w:tcPr>
            <w:tcW w:w="2689" w:type="dxa"/>
            <w:shd w:val="clear" w:color="auto" w:fill="auto"/>
            <w:vAlign w:val="center"/>
          </w:tcPr>
          <w:p w14:paraId="2FC6507E" w14:textId="77777777" w:rsidR="003135DF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>
              <w:rPr>
                <w:b/>
                <w:bCs/>
                <w:lang w:val="pl-PL"/>
              </w:rPr>
              <w:t>Prothrombin index</w:t>
            </w:r>
          </w:p>
          <w:p w14:paraId="660AC6AA" w14:textId="77777777" w:rsidR="003135DF" w:rsidRPr="00E60BDE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>
              <w:rPr>
                <w:b/>
                <w:bCs/>
                <w:lang w:val="pl-PL"/>
              </w:rPr>
              <w:t>[s]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4674603E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12.4</w:t>
            </w:r>
          </w:p>
          <w:p w14:paraId="799D075B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95%CI (12.1;12.8)</w:t>
            </w:r>
          </w:p>
        </w:tc>
      </w:tr>
      <w:tr w:rsidR="003135DF" w14:paraId="4884BA3E" w14:textId="77777777" w:rsidTr="00BF4CB6">
        <w:tc>
          <w:tcPr>
            <w:tcW w:w="2689" w:type="dxa"/>
            <w:shd w:val="clear" w:color="auto" w:fill="auto"/>
            <w:vAlign w:val="center"/>
          </w:tcPr>
          <w:p w14:paraId="0BB92EAC" w14:textId="77777777" w:rsidR="003135DF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>
              <w:rPr>
                <w:b/>
                <w:bCs/>
                <w:lang w:val="pl-PL"/>
              </w:rPr>
              <w:t>APTT</w:t>
            </w:r>
          </w:p>
          <w:p w14:paraId="5A404144" w14:textId="77777777" w:rsidR="003135DF" w:rsidRPr="00E60BDE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>
              <w:rPr>
                <w:b/>
                <w:bCs/>
                <w:lang w:val="pl-PL"/>
              </w:rPr>
              <w:t>[s]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6E14C42A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33.7</w:t>
            </w:r>
          </w:p>
          <w:p w14:paraId="2DB65FC4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95%CI (32.2;35.3)</w:t>
            </w:r>
          </w:p>
        </w:tc>
      </w:tr>
      <w:tr w:rsidR="003135DF" w14:paraId="4B39D96F" w14:textId="77777777" w:rsidTr="00BF4CB6">
        <w:tc>
          <w:tcPr>
            <w:tcW w:w="2689" w:type="dxa"/>
            <w:shd w:val="clear" w:color="auto" w:fill="auto"/>
            <w:vAlign w:val="center"/>
          </w:tcPr>
          <w:p w14:paraId="26E9C6C6" w14:textId="77777777" w:rsidR="003135DF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>
              <w:rPr>
                <w:b/>
                <w:bCs/>
                <w:lang w:val="pl-PL"/>
              </w:rPr>
              <w:t>D-dimers</w:t>
            </w:r>
          </w:p>
          <w:p w14:paraId="717B6322" w14:textId="77777777" w:rsidR="003135DF" w:rsidRPr="00E60BDE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>
              <w:rPr>
                <w:b/>
                <w:bCs/>
                <w:lang w:val="pl-PL"/>
              </w:rPr>
              <w:t>[</w:t>
            </w:r>
            <w:r>
              <w:rPr>
                <w:rFonts w:cstheme="minorHAnsi"/>
                <w:b/>
                <w:bCs/>
                <w:lang w:val="pl-PL"/>
              </w:rPr>
              <w:t>µ</w:t>
            </w:r>
            <w:r>
              <w:rPr>
                <w:b/>
                <w:bCs/>
                <w:lang w:val="pl-PL"/>
              </w:rPr>
              <w:t>gFEU/L]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2596FAF3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1040</w:t>
            </w:r>
          </w:p>
          <w:p w14:paraId="2C260FD3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95%CI (878;1202)</w:t>
            </w:r>
          </w:p>
        </w:tc>
      </w:tr>
      <w:tr w:rsidR="003135DF" w14:paraId="704A9B47" w14:textId="77777777" w:rsidTr="00BF4CB6">
        <w:tc>
          <w:tcPr>
            <w:tcW w:w="2689" w:type="dxa"/>
            <w:shd w:val="clear" w:color="auto" w:fill="auto"/>
            <w:vAlign w:val="center"/>
          </w:tcPr>
          <w:p w14:paraId="0557519E" w14:textId="77777777" w:rsidR="003135DF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>
              <w:rPr>
                <w:b/>
                <w:bCs/>
                <w:lang w:val="pl-PL"/>
              </w:rPr>
              <w:t>hsTnT</w:t>
            </w:r>
          </w:p>
          <w:p w14:paraId="01E2C928" w14:textId="77777777" w:rsidR="003135DF" w:rsidRPr="00E60BDE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>
              <w:rPr>
                <w:b/>
                <w:bCs/>
                <w:lang w:val="pl-PL"/>
              </w:rPr>
              <w:t>[ng/ml]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744BC431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0.013</w:t>
            </w:r>
          </w:p>
          <w:p w14:paraId="19B282A4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95%CI (0.011;0.015)</w:t>
            </w:r>
          </w:p>
        </w:tc>
      </w:tr>
      <w:tr w:rsidR="003135DF" w14:paraId="38B59A1C" w14:textId="77777777" w:rsidTr="00BF4CB6">
        <w:tc>
          <w:tcPr>
            <w:tcW w:w="2689" w:type="dxa"/>
            <w:shd w:val="clear" w:color="auto" w:fill="auto"/>
            <w:vAlign w:val="center"/>
          </w:tcPr>
          <w:p w14:paraId="7933DA7E" w14:textId="77777777" w:rsidR="003135DF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>
              <w:rPr>
                <w:b/>
                <w:bCs/>
                <w:lang w:val="pl-PL"/>
              </w:rPr>
              <w:t>Homocysteine</w:t>
            </w:r>
          </w:p>
          <w:p w14:paraId="5551FC99" w14:textId="77777777" w:rsidR="003135DF" w:rsidRPr="00E60BDE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>
              <w:rPr>
                <w:b/>
                <w:bCs/>
                <w:lang w:val="pl-PL"/>
              </w:rPr>
              <w:t>[</w:t>
            </w:r>
            <w:r>
              <w:rPr>
                <w:rFonts w:cstheme="minorHAnsi"/>
                <w:b/>
                <w:bCs/>
                <w:lang w:val="pl-PL"/>
              </w:rPr>
              <w:t>µ</w:t>
            </w:r>
            <w:r>
              <w:rPr>
                <w:b/>
                <w:bCs/>
                <w:lang w:val="pl-PL"/>
              </w:rPr>
              <w:t>mol/l]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455457EB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9.86</w:t>
            </w:r>
          </w:p>
          <w:p w14:paraId="4FBDA025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95%CI (9.2;10.9)</w:t>
            </w:r>
          </w:p>
        </w:tc>
      </w:tr>
      <w:tr w:rsidR="003135DF" w14:paraId="34CFF736" w14:textId="77777777" w:rsidTr="00BF4CB6">
        <w:tc>
          <w:tcPr>
            <w:tcW w:w="2689" w:type="dxa"/>
            <w:shd w:val="clear" w:color="auto" w:fill="auto"/>
            <w:vAlign w:val="center"/>
          </w:tcPr>
          <w:p w14:paraId="29E608E1" w14:textId="77777777" w:rsidR="003135DF" w:rsidRPr="005579CE" w:rsidRDefault="003135DF" w:rsidP="00BF4CB6">
            <w:pPr>
              <w:spacing w:line="276" w:lineRule="auto"/>
              <w:jc w:val="center"/>
              <w:rPr>
                <w:b/>
                <w:bCs/>
              </w:rPr>
            </w:pPr>
            <w:r w:rsidRPr="005579CE">
              <w:rPr>
                <w:b/>
                <w:bCs/>
              </w:rPr>
              <w:t>The incidence of atherosclerostic lesions</w:t>
            </w:r>
            <w:r>
              <w:rPr>
                <w:b/>
                <w:bCs/>
              </w:rPr>
              <w:t xml:space="preserve"> in CT scan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78EF5802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52/124</w:t>
            </w:r>
          </w:p>
          <w:p w14:paraId="11102E61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41.9%</w:t>
            </w:r>
          </w:p>
        </w:tc>
      </w:tr>
      <w:tr w:rsidR="003135DF" w14:paraId="5F77BACF" w14:textId="77777777" w:rsidTr="00BF4CB6">
        <w:tc>
          <w:tcPr>
            <w:tcW w:w="2689" w:type="dxa"/>
            <w:shd w:val="clear" w:color="auto" w:fill="auto"/>
            <w:vAlign w:val="center"/>
          </w:tcPr>
          <w:p w14:paraId="294BA065" w14:textId="77777777" w:rsidR="003135DF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>
              <w:rPr>
                <w:b/>
                <w:bCs/>
                <w:lang w:val="pl-PL"/>
              </w:rPr>
              <w:t>PLT</w:t>
            </w:r>
          </w:p>
          <w:p w14:paraId="55550AFF" w14:textId="77777777" w:rsidR="003135DF" w:rsidRPr="00E60BDE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>
              <w:rPr>
                <w:b/>
                <w:bCs/>
                <w:lang w:val="pl-PL"/>
              </w:rPr>
              <w:t>[n/</w:t>
            </w:r>
            <w:r>
              <w:rPr>
                <w:rFonts w:cstheme="minorHAnsi"/>
                <w:b/>
                <w:bCs/>
                <w:lang w:val="pl-PL"/>
              </w:rPr>
              <w:t>µ</w:t>
            </w:r>
            <w:r>
              <w:rPr>
                <w:b/>
                <w:bCs/>
                <w:lang w:val="pl-PL"/>
              </w:rPr>
              <w:t>l]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3A93BD57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206000</w:t>
            </w:r>
          </w:p>
          <w:p w14:paraId="50D3913D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95%CI (183000;226000)</w:t>
            </w:r>
          </w:p>
        </w:tc>
      </w:tr>
      <w:tr w:rsidR="003135DF" w14:paraId="07026944" w14:textId="77777777" w:rsidTr="00BF4CB6">
        <w:tc>
          <w:tcPr>
            <w:tcW w:w="2689" w:type="dxa"/>
            <w:shd w:val="clear" w:color="auto" w:fill="auto"/>
            <w:vAlign w:val="center"/>
          </w:tcPr>
          <w:p w14:paraId="0F467563" w14:textId="77777777" w:rsidR="003135DF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>
              <w:rPr>
                <w:b/>
                <w:bCs/>
                <w:lang w:val="pl-PL"/>
              </w:rPr>
              <w:t>WBC</w:t>
            </w:r>
          </w:p>
          <w:p w14:paraId="1D1216CE" w14:textId="77777777" w:rsidR="003135DF" w:rsidRPr="00E60BDE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>
              <w:rPr>
                <w:b/>
                <w:bCs/>
                <w:lang w:val="pl-PL"/>
              </w:rPr>
              <w:t>[n/</w:t>
            </w:r>
            <w:r>
              <w:rPr>
                <w:rFonts w:cstheme="minorHAnsi"/>
                <w:b/>
                <w:bCs/>
                <w:lang w:val="pl-PL"/>
              </w:rPr>
              <w:t>µ</w:t>
            </w:r>
            <w:r>
              <w:rPr>
                <w:b/>
                <w:bCs/>
                <w:lang w:val="pl-PL"/>
              </w:rPr>
              <w:t>l]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5A01AD62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6400</w:t>
            </w:r>
          </w:p>
          <w:p w14:paraId="0D656C8F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95%CI (6000;7100)</w:t>
            </w:r>
          </w:p>
        </w:tc>
      </w:tr>
      <w:tr w:rsidR="003135DF" w14:paraId="76D1225F" w14:textId="77777777" w:rsidTr="00BF4CB6">
        <w:tc>
          <w:tcPr>
            <w:tcW w:w="2689" w:type="dxa"/>
            <w:shd w:val="clear" w:color="auto" w:fill="auto"/>
            <w:vAlign w:val="center"/>
          </w:tcPr>
          <w:p w14:paraId="028D1BD7" w14:textId="77777777" w:rsidR="003135DF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>
              <w:rPr>
                <w:b/>
                <w:bCs/>
                <w:lang w:val="pl-PL"/>
              </w:rPr>
              <w:t>Lymphocytes</w:t>
            </w:r>
          </w:p>
          <w:p w14:paraId="7A71BB2D" w14:textId="77777777" w:rsidR="003135DF" w:rsidRPr="00E60BDE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>
              <w:rPr>
                <w:b/>
                <w:bCs/>
                <w:lang w:val="pl-PL"/>
              </w:rPr>
              <w:t>[n/</w:t>
            </w:r>
            <w:r>
              <w:rPr>
                <w:rFonts w:cstheme="minorHAnsi"/>
                <w:b/>
                <w:bCs/>
                <w:lang w:val="pl-PL"/>
              </w:rPr>
              <w:t>µ</w:t>
            </w:r>
            <w:r>
              <w:rPr>
                <w:b/>
                <w:bCs/>
                <w:lang w:val="pl-PL"/>
              </w:rPr>
              <w:t>l]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7826B6C4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800</w:t>
            </w:r>
          </w:p>
          <w:p w14:paraId="003E7312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95%CI (700;900)</w:t>
            </w:r>
          </w:p>
        </w:tc>
      </w:tr>
      <w:tr w:rsidR="003135DF" w14:paraId="674C9BEC" w14:textId="77777777" w:rsidTr="00BF4CB6">
        <w:tc>
          <w:tcPr>
            <w:tcW w:w="2689" w:type="dxa"/>
            <w:shd w:val="clear" w:color="auto" w:fill="auto"/>
            <w:vAlign w:val="center"/>
          </w:tcPr>
          <w:p w14:paraId="5020967D" w14:textId="77777777" w:rsidR="003135DF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>
              <w:rPr>
                <w:b/>
                <w:bCs/>
                <w:lang w:val="pl-PL"/>
              </w:rPr>
              <w:t>Neutrophils</w:t>
            </w:r>
          </w:p>
          <w:p w14:paraId="0D3A2AEE" w14:textId="77777777" w:rsidR="003135DF" w:rsidRPr="00E60BDE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>
              <w:rPr>
                <w:b/>
                <w:bCs/>
                <w:lang w:val="pl-PL"/>
              </w:rPr>
              <w:t>[n/</w:t>
            </w:r>
            <w:r>
              <w:rPr>
                <w:rFonts w:cstheme="minorHAnsi"/>
                <w:b/>
                <w:bCs/>
                <w:lang w:val="pl-PL"/>
              </w:rPr>
              <w:t>µ</w:t>
            </w:r>
            <w:r>
              <w:rPr>
                <w:b/>
                <w:bCs/>
                <w:lang w:val="pl-PL"/>
              </w:rPr>
              <w:t>l]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0B8DA70F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5150</w:t>
            </w:r>
          </w:p>
          <w:p w14:paraId="544E9F93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95%CI (4300;5500)</w:t>
            </w:r>
          </w:p>
        </w:tc>
      </w:tr>
      <w:tr w:rsidR="003135DF" w14:paraId="62FE00F8" w14:textId="77777777" w:rsidTr="00BF4CB6">
        <w:tc>
          <w:tcPr>
            <w:tcW w:w="2689" w:type="dxa"/>
            <w:shd w:val="clear" w:color="auto" w:fill="auto"/>
            <w:vAlign w:val="center"/>
          </w:tcPr>
          <w:p w14:paraId="01069E8E" w14:textId="77777777" w:rsidR="003135DF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>
              <w:rPr>
                <w:b/>
                <w:bCs/>
                <w:lang w:val="pl-PL"/>
              </w:rPr>
              <w:t>Pulmonary embolism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75FD5DB0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11/124</w:t>
            </w:r>
          </w:p>
          <w:p w14:paraId="14001A4F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8.87%</w:t>
            </w:r>
          </w:p>
        </w:tc>
      </w:tr>
      <w:tr w:rsidR="003135DF" w14:paraId="1E7B220E" w14:textId="77777777" w:rsidTr="00BF4CB6">
        <w:tc>
          <w:tcPr>
            <w:tcW w:w="2689" w:type="dxa"/>
            <w:shd w:val="clear" w:color="auto" w:fill="auto"/>
            <w:vAlign w:val="center"/>
          </w:tcPr>
          <w:p w14:paraId="457813BE" w14:textId="77777777" w:rsidR="003135DF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>
              <w:rPr>
                <w:b/>
                <w:bCs/>
                <w:lang w:val="pl-PL"/>
              </w:rPr>
              <w:t>HFNOT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2A9A3E36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18/124</w:t>
            </w:r>
          </w:p>
          <w:p w14:paraId="7A515D74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14.5%</w:t>
            </w:r>
          </w:p>
        </w:tc>
      </w:tr>
      <w:tr w:rsidR="003135DF" w14:paraId="35BCD7BB" w14:textId="77777777" w:rsidTr="00BF4CB6">
        <w:tc>
          <w:tcPr>
            <w:tcW w:w="2689" w:type="dxa"/>
            <w:shd w:val="clear" w:color="auto" w:fill="auto"/>
            <w:vAlign w:val="center"/>
          </w:tcPr>
          <w:p w14:paraId="74D630C0" w14:textId="77777777" w:rsidR="003135DF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>
              <w:rPr>
                <w:b/>
                <w:bCs/>
                <w:lang w:val="pl-PL"/>
              </w:rPr>
              <w:t>Intubation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58192265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9/124</w:t>
            </w:r>
          </w:p>
          <w:p w14:paraId="57496537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7.3%</w:t>
            </w:r>
          </w:p>
        </w:tc>
      </w:tr>
      <w:tr w:rsidR="003135DF" w14:paraId="4E882A93" w14:textId="77777777" w:rsidTr="00BF4CB6">
        <w:tc>
          <w:tcPr>
            <w:tcW w:w="2689" w:type="dxa"/>
            <w:shd w:val="clear" w:color="auto" w:fill="auto"/>
            <w:vAlign w:val="center"/>
          </w:tcPr>
          <w:p w14:paraId="28ACF83A" w14:textId="77777777" w:rsidR="003135DF" w:rsidRDefault="003135DF" w:rsidP="00BF4CB6">
            <w:pPr>
              <w:spacing w:line="276" w:lineRule="auto"/>
              <w:jc w:val="center"/>
              <w:rPr>
                <w:b/>
                <w:bCs/>
                <w:lang w:val="pl-PL"/>
              </w:rPr>
            </w:pPr>
            <w:r>
              <w:rPr>
                <w:b/>
                <w:bCs/>
                <w:lang w:val="pl-PL"/>
              </w:rPr>
              <w:t>Death</w:t>
            </w:r>
          </w:p>
        </w:tc>
        <w:tc>
          <w:tcPr>
            <w:tcW w:w="2556" w:type="dxa"/>
            <w:shd w:val="clear" w:color="auto" w:fill="auto"/>
            <w:vAlign w:val="center"/>
          </w:tcPr>
          <w:p w14:paraId="0EBB9400" w14:textId="77777777" w:rsidR="003135DF" w:rsidRDefault="003135DF" w:rsidP="00BF4CB6">
            <w:pPr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12/124</w:t>
            </w:r>
          </w:p>
          <w:p w14:paraId="4D29900D" w14:textId="77777777" w:rsidR="003135DF" w:rsidRDefault="003135DF" w:rsidP="00BF4CB6">
            <w:pPr>
              <w:keepNext/>
              <w:spacing w:line="276" w:lineRule="auto"/>
              <w:jc w:val="center"/>
              <w:rPr>
                <w:lang w:val="pl-PL"/>
              </w:rPr>
            </w:pPr>
            <w:r>
              <w:rPr>
                <w:lang w:val="pl-PL"/>
              </w:rPr>
              <w:t>9.7%</w:t>
            </w:r>
          </w:p>
        </w:tc>
      </w:tr>
    </w:tbl>
    <w:p w14:paraId="420930EB" w14:textId="3DA32DCB" w:rsidR="00F74FA5" w:rsidRDefault="00F74FA5" w:rsidP="00F74FA5">
      <w:pPr>
        <w:pStyle w:val="Caption"/>
      </w:pPr>
      <w:r>
        <w:t xml:space="preserve">Table </w:t>
      </w:r>
      <w:r w:rsidR="00257B37">
        <w:t>1</w:t>
      </w:r>
      <w:r>
        <w:t>. Baseline characteristics of all the patients included in the study</w:t>
      </w:r>
    </w:p>
    <w:p w14:paraId="3971ABB7" w14:textId="77777777" w:rsidR="00EE3C3E" w:rsidRDefault="00EE3C3E"/>
    <w:sectPr w:rsidR="00EE3C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5DF"/>
    <w:rsid w:val="00257B37"/>
    <w:rsid w:val="002C4F59"/>
    <w:rsid w:val="003135DF"/>
    <w:rsid w:val="009A7C26"/>
    <w:rsid w:val="00D712C1"/>
    <w:rsid w:val="00EE3C3E"/>
    <w:rsid w:val="00F74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8E96F"/>
  <w15:chartTrackingRefBased/>
  <w15:docId w15:val="{15F15D71-1587-4506-BF1A-9A983DC04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35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35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74FA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2</Words>
  <Characters>1383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Pawlos</dc:creator>
  <cp:keywords/>
  <dc:description/>
  <cp:lastModifiedBy>Admin</cp:lastModifiedBy>
  <cp:revision>3</cp:revision>
  <dcterms:created xsi:type="dcterms:W3CDTF">2021-07-01T12:58:00Z</dcterms:created>
  <dcterms:modified xsi:type="dcterms:W3CDTF">2022-04-13T10:43:00Z</dcterms:modified>
</cp:coreProperties>
</file>